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3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djusted Hazard Ratios (95% Confidence Intervals) for Regimen Change/Discontinuation in First Year, counting Death and Loss to Follow-up as Discontinuations</w:t>
      </w:r>
      <w:r>
        <w:rPr/>
        <w:t xml:space="preserve"> </w:t>
      </w:r>
    </w:p>
    <w:tbl>
      <w:tblPr>
        <w:tblW w:w="1522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3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>
        <w:trPr/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H-Argentina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UCFF-Brazil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A-Chile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HESKIO-Haiti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HSS/HE-Honduras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NSZ-Mexico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TAvH-Peru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mbined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 (0.59, 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1 (0.79, 1.5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6 (0.44, 0.9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 (0.68, 1.0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4 (0.77, 1.9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5 (0.57, 1.9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1 (0.8, 1.2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5 (0.78, 1.15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ge (per 10 years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87, 1.1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2 (0.88, 1.1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5 (0.81, 1.1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9, 1.0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 (0.86, 1.3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2 (0.75, 1.1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7, 1.0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95, 1.04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IDS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4 (1.17, 2.0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3 (0.76, 1.6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4 (0.79, 1.6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3 (1.2, 1.7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9 (0.7, 1.7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1 (0.94, 2.4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4 (1.13, 1.8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9 (1.25, 1.55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D4 count (cells/mL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0 vs. 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 (1.03, 1.1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 (0.8, 0.9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84, 1.0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 (0.86, 0.9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79, 1.0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81, 1.0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 (0.82, 0.9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4 (0.87, 1.01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 vs. 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6 (1.08, 1.4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 (0.59, 0.9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 (0.65, 1.1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 (0.7, 0.9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 (0.57, 1.2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 (0.6, 1.1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 (0.62, 0.8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 (0.72, 1.02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50 vs. 5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7 (1.13, 1.9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 (0.42, 0.8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 (0.49, 1.1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 (0.56, 0.8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 (0.4, 1.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 (0.43, 1.3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9 (0.45, 0.7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 (0.58, 1.03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Year of HAART initiation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3 (ref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4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 (0.99, 1.2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5 (1.04, 1.2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2 (0.88, 1.1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 (0.33, 0.4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6 (0.78, 1.1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4 (0.85, 1.2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 (0.94, 1.2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 (0.71, 1.19)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5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 (0.92, 1.31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5 (1.06, 1.7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 (0.57, 1.38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2 (0.32, 0.5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4 (0.77, 1.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5 (0.72, 1.2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6 (0.9, 1.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66, 1.31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6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5 (0.74, 1.4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9 (1.08, 2.3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7 (0.29, 0.7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8 (0.85, 1.94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 (0.48, 1.2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8 (0.79, 1.4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gimen class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NRTI-EFV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NRTI-NVP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5 (1.1, 2.1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97 (1.15, 3.36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8 (0.75, 1.5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 (0.64, 1.0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93 (0.36, 68.1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31 (0.9, 5.9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74 (1.26, 2.42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7 (1.11, 2.49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n-NNRTI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11 (1.59, 2.7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8 (1.13, 2.4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64 (1.62, 4.3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2 (1.33, 2.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9 (0.33, 4.29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5 (1.2, 2.85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4 (0.84, 2.47)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91 (1.64, 2.22) 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DV Containing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 ZDV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DV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76, 1.31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 (0.61, 1.28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 (0.48, 0.97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 (0.31, 0.51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77 (0.27, 52.61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4 (0.6, 1.45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6 (0.9, 1.49)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61, 1.62)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2">
    <w:name w:val=" Car Car2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4:30:00Z</dcterms:created>
  <dc:creator> Bryan Shepherd</dc:creator>
  <dc:description/>
  <cp:keywords/>
  <dc:language>en-US</dc:language>
  <cp:lastModifiedBy>ccesar</cp:lastModifiedBy>
  <cp:lastPrinted>2010-03-18T16:52:00Z</cp:lastPrinted>
  <dcterms:modified xsi:type="dcterms:W3CDTF">2010-04-12T16:09:00Z</dcterms:modified>
  <cp:revision>17</cp:revision>
  <dc:subject/>
  <dc:title>Table 1</dc:title>
</cp:coreProperties>
</file>